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43500" cy="3086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680" cy="3086280"/>
                          <a:chOff x="0" y="0"/>
                          <a:chExt cx="5143680" cy="3086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43680" cy="308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114480"/>
                            <a:ext cx="4915080" cy="29577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571680" y="456480"/>
                              <a:ext cx="3760560" cy="2501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800280" y="0"/>
                              <a:ext cx="35434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1      2      3     4      5      6      7    8     9     10     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514600"/>
                              <a:ext cx="5716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171520"/>
                              <a:ext cx="5716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828800"/>
                              <a:ext cx="5716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3080" y="2628720"/>
                              <a:ext cx="343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080" y="2286000"/>
                              <a:ext cx="3430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080" y="1942920"/>
                              <a:ext cx="3430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229280" y="1942920"/>
                              <a:ext cx="5716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 xml:space="preserve">    12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4229280" y="2056680"/>
                              <a:ext cx="1144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229280" y="457200"/>
                              <a:ext cx="6858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Origi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571680"/>
                            <a:ext cx="4572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pt;height:243pt" coordorigin="0,0" coordsize="8100,4860">
                <v:rect id="shape_0" stroked="f" o:allowincell="f" style="position:absolute;left:0;top:0;width:8099;height:48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180;width:7740;height:465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900;top:899;width:5921;height:3938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260;top:180;width:5579;height:53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1      2      3     4      5      6      7    8     9     10     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4140;width:899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3600;width:899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3060;width:899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1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40,4320" to="1079,432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40,3780" to="1079,378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40,3240" to="1079,32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6660;top:3240;width:899;height:53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 xml:space="preserve">    1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660,3419" to="6839,3419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6660;top:900;width:1079;height:53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Orig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0;top:900;width:71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571500</wp:posOffset>
                </wp:positionV>
                <wp:extent cx="5831840" cy="33521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" name=""/>
                        <wps:cNvSpPr/>
                      </wps:nvSpPr>
                      <wps:spPr>
                        <a:xfrm>
                          <a:off x="0" y="0"/>
                          <a:ext cx="5832000" cy="3352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-9pt;margin-top:45pt;width:459.15pt;height:263.9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36270</wp:posOffset>
                </wp:positionH>
                <wp:positionV relativeFrom="paragraph">
                  <wp:posOffset>3428365</wp:posOffset>
                </wp:positionV>
                <wp:extent cx="194945" cy="635"/>
                <wp:effectExtent l="635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12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.1pt,269.95pt" to="65.4pt,26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486400" cy="354330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543480"/>
                          <a:chOff x="0" y="0"/>
                          <a:chExt cx="5486400" cy="354348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486400" cy="354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914400"/>
                            <a:ext cx="685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9160" y="2907000"/>
                            <a:ext cx="48816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51960" y="3085560"/>
                            <a:ext cx="979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360" y="2743200"/>
                            <a:ext cx="48816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6120" y="3085560"/>
                            <a:ext cx="1951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274320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857680"/>
                            <a:ext cx="457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79pt" coordorigin="0,0" coordsize="8640,5580">
                <v:rect id="shape_0" stroked="f" o:allowincell="f" style="position:absolute;left:0;top:0;width:8639;height:55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f" o:allowincell="f" style="position:absolute;left:180;top:1440;width:10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6849;top:4578;width:768;height:4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96,4859" to="6849,485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539;top:4320;width:76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02,4859" to="1308,485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f" o:allowincell="f" style="position:absolute;left:360;top:4320;width:719;height:35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fillcolor="white" stroked="f" o:allowincell="f" style="position:absolute;left:180;top:4500;width:7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51960</wp:posOffset>
                </wp:positionH>
                <wp:positionV relativeFrom="paragraph">
                  <wp:posOffset>1060450</wp:posOffset>
                </wp:positionV>
                <wp:extent cx="586105" cy="39052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10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rig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15pt;height:30.75pt;mso-wrap-distance-left:9.05pt;mso-wrap-distance-right:9.05pt;mso-wrap-distance-top:0pt;mso-wrap-distance-bottom:0pt;margin-top:83.5pt;mso-position-vertical-relative:text;margin-left:33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Orig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34060</wp:posOffset>
                </wp:positionH>
                <wp:positionV relativeFrom="paragraph">
                  <wp:posOffset>962660</wp:posOffset>
                </wp:positionV>
                <wp:extent cx="3543300" cy="296227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2962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961130" cy="2869565"/>
                                  <wp:effectExtent l="0" t="0" r="0" b="0"/>
                                  <wp:docPr id="7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0" t="-17" r="9440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61130" cy="2869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pt;height:233.25pt;mso-wrap-distance-left:9.05pt;mso-wrap-distance-right:9.05pt;mso-wrap-distance-top:0pt;mso-wrap-distance-bottom:0pt;margin-top:75.8pt;mso-position-vertical-relative:text;margin-left:5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961130" cy="2869565"/>
                            <wp:effectExtent l="0" t="0" r="0" b="0"/>
                            <wp:docPr id="8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0" t="-17" r="9440" b="-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61130" cy="28695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</wp:posOffset>
                </wp:positionH>
                <wp:positionV relativeFrom="paragraph">
                  <wp:posOffset>3242945</wp:posOffset>
                </wp:positionV>
                <wp:extent cx="391160" cy="30035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pt;height:23.65pt;mso-wrap-distance-left:9.05pt;mso-wrap-distance-right:9.05pt;mso-wrap-distance-top:0pt;mso-wrap-distance-bottom:0pt;margin-top:255.35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34060</wp:posOffset>
                </wp:positionH>
                <wp:positionV relativeFrom="paragraph">
                  <wp:posOffset>767080</wp:posOffset>
                </wp:positionV>
                <wp:extent cx="3712845" cy="390525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284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</w:t>
                            </w:r>
                            <w:r>
                              <w:rPr/>
                              <w:t xml:space="preserve">1       2      3     4      5      6      7     8    9    10     11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.35pt;height:30.75pt;mso-wrap-distance-left:9.05pt;mso-wrap-distance-right:9.05pt;mso-wrap-distance-top:0pt;mso-wrap-distance-bottom:0pt;margin-top:60.4pt;mso-position-vertical-relative:text;margin-left:5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</w:t>
                      </w:r>
                      <w:r>
                        <w:rPr/>
                        <w:t xml:space="preserve">1       2      3     4      5      6      7     8    9    10     11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2:16:00Z</dcterms:created>
  <dc:creator>rhayza</dc:creator>
  <dc:description/>
  <dc:language>en-US</dc:language>
  <cp:lastModifiedBy>Caroline Scott</cp:lastModifiedBy>
  <dcterms:modified xsi:type="dcterms:W3CDTF">2008-04-02T12:18:00Z</dcterms:modified>
  <cp:revision>3</cp:revision>
  <dc:subject/>
  <dc:title>A real time PCR assay to estimate Leishmania chagasi load in its natural sand fly vector Lutzomyia longipalpis</dc:title>
</cp:coreProperties>
</file>